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51F" w:rsidRPr="00BD451F" w:rsidRDefault="00BD451F" w:rsidP="00BD451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l-GR"/>
        </w:rPr>
      </w:pPr>
      <w:proofErr w:type="gramStart"/>
      <w:r w:rsidRPr="00BD451F">
        <w:rPr>
          <w:rFonts w:ascii="Times New Roman" w:eastAsia="Times New Roman" w:hAnsi="Times New Roman" w:cs="Times New Roman"/>
          <w:b/>
          <w:bCs/>
          <w:sz w:val="20"/>
          <w:szCs w:val="20"/>
          <w:lang w:eastAsia="el-GR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l-GR"/>
        </w:rPr>
        <w:t>8.</w:t>
      </w:r>
      <w:proofErr w:type="gramEnd"/>
      <w:r w:rsidRPr="00BD451F">
        <w:rPr>
          <w:rFonts w:ascii="Times New Roman" w:eastAsia="Times New Roman" w:hAnsi="Times New Roman" w:cs="Times New Roman"/>
          <w:sz w:val="20"/>
          <w:szCs w:val="20"/>
          <w:lang w:eastAsia="el-GR"/>
        </w:rPr>
        <w:t xml:space="preserve"> Species level information (with </w:t>
      </w:r>
      <w:proofErr w:type="spellStart"/>
      <w:r w:rsidRPr="00BD451F">
        <w:rPr>
          <w:rFonts w:ascii="Times New Roman" w:eastAsia="Times New Roman" w:hAnsi="Times New Roman" w:cs="Times New Roman"/>
          <w:sz w:val="20"/>
          <w:szCs w:val="20"/>
          <w:lang w:eastAsia="el-GR"/>
        </w:rPr>
        <w:t>GenBank</w:t>
      </w:r>
      <w:proofErr w:type="spellEnd"/>
      <w:r w:rsidRPr="00BD451F">
        <w:rPr>
          <w:rFonts w:ascii="Times New Roman" w:eastAsia="Times New Roman" w:hAnsi="Times New Roman" w:cs="Times New Roman"/>
          <w:sz w:val="20"/>
          <w:szCs w:val="20"/>
          <w:lang w:eastAsia="el-GR"/>
        </w:rPr>
        <w:t xml:space="preserve"> Accession number, and identity match) for the predominant representative sequences in samples characterized as</w:t>
      </w:r>
      <w:r w:rsidRPr="00BD451F">
        <w:rPr>
          <w:rFonts w:ascii="Times New Roman" w:eastAsia="Times New Roman" w:hAnsi="Times New Roman" w:cs="Times New Roman"/>
          <w:i/>
          <w:iCs/>
          <w:sz w:val="20"/>
          <w:szCs w:val="20"/>
          <w:lang w:eastAsia="el-GR"/>
        </w:rPr>
        <w:t xml:space="preserve"> Streptococcus </w:t>
      </w:r>
      <w:r w:rsidRPr="00BD451F">
        <w:rPr>
          <w:rFonts w:ascii="Times New Roman" w:eastAsia="Times New Roman" w:hAnsi="Times New Roman" w:cs="Times New Roman"/>
          <w:iCs/>
          <w:sz w:val="20"/>
          <w:szCs w:val="20"/>
          <w:lang w:eastAsia="el-GR"/>
        </w:rPr>
        <w:t>spp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eastAsia="el-GR"/>
        </w:rPr>
        <w:t>.</w:t>
      </w:r>
      <w:r w:rsidRPr="00BD451F">
        <w:rPr>
          <w:rFonts w:ascii="Times New Roman" w:eastAsia="Times New Roman" w:hAnsi="Times New Roman" w:cs="Times New Roman"/>
          <w:sz w:val="20"/>
          <w:szCs w:val="20"/>
          <w:lang w:eastAsia="el-GR"/>
        </w:rPr>
        <w:t xml:space="preserve"> mastitis</w:t>
      </w:r>
    </w:p>
    <w:tbl>
      <w:tblPr>
        <w:tblW w:w="8835" w:type="dxa"/>
        <w:tblInd w:w="93" w:type="dxa"/>
        <w:tblLook w:val="0000" w:firstRow="0" w:lastRow="0" w:firstColumn="0" w:lastColumn="0" w:noHBand="0" w:noVBand="0"/>
      </w:tblPr>
      <w:tblGrid>
        <w:gridCol w:w="4241"/>
        <w:gridCol w:w="1690"/>
        <w:gridCol w:w="1389"/>
        <w:gridCol w:w="1515"/>
      </w:tblGrid>
      <w:tr w:rsidR="00BD451F" w:rsidRPr="00BD451F" w:rsidTr="00D40567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ccession No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valenc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Identity (%)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  <w:t>Streptococcus macedonicus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7" w:tooltip="Show report for AF45943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F459431.1</w:t>
              </w:r>
            </w:hyperlink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8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4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8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Fusobacteri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9" w:tooltip="Show report for EF70482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F704825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  <w:t>Uncultured Streptococcus sp</w:t>
            </w:r>
            <w:r w:rsidRPr="00BE7AF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0" w:tooltip="Show report for GU145660.2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145660.2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 levii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1" w:tooltip="Show report for AB54766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7664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aulobacter leidyi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2" w:tooltip="Show report for GQ89170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891705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oide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3" w:tooltip="Show report for EU28907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89070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4" w:tooltip="Show report for GQ17904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179047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Geobacillus pallidu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5" w:tooltip="Show report for HM03074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030740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6" w:tooltip="Show report for AM1830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183009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oidetes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7" w:tooltip="Show report for GU95471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954712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8" w:tooltip="Show report for HM31892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318928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9" w:tooltip="Show report for EU29013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135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0" w:tooltip="Show report for EU45833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58333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aphylococcus equorum subsp. linen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1" w:tooltip="Show report for NR_0419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41926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2" w:tooltip="Show report for HQ42021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420215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boreali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3" w:tooltip="Show report for HM56304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563046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reaplasma divers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4" w:tooltip="Show report for NR_0258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25878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Ruminococcaceae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5" w:tooltip="Show report for EU79422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794228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Thermoanaerobacterales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6" w:tooltip="Show report for GU79785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797851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illus firmu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7" w:tooltip="Show report for EF6368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F636895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wine manure pit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8" w:tooltip="Show report for AF4452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F445295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9" w:tooltip="Show report for GU61511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15111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0" w:tooltip="Show report for FN99414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N994146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Arthrobacter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1" w:tooltip="Show report for AM26053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260537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2" w:tooltip="Show report for JF55315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553154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4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3" w:tooltip="Show report for GU6097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09709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4" w:tooltip="Show report for AY81688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Y816889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7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5" w:tooltip="Show report for HM32776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327761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5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6" w:tooltip="Show report for EU29011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118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7" w:tooltip="Show report for AB20030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200302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8" w:tooltip="Show report for GU61362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13627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9" w:tooltip="Show report for FJ36823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368239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0" w:tooltip="Show report for JF64323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43239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lostridium perfringen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1" w:tooltip="Show report for AB62708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627081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2" w:tooltip="Show report for EU77378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773780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6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organis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3" w:tooltip="Show report for JF78202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782021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4" w:tooltip="Show report for DQ79328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DQ793282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5" w:tooltip="Show report for FJ68204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82049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revotella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6" w:tooltip="Show report for GU90597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905979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lostridium ramos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7" w:tooltip="Show report for AB59512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95128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8" w:tooltip="Show report for HQ31943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319439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4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9" w:tooltip="Show report for GU61504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15040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1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0" w:tooltip="Show report for GU60932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09321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1" w:tooltip="Show report for FJ50748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507484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alomona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440915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2" w:tooltip="Show report for AJ30208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J302088.1</w:t>
              </w:r>
            </w:hyperlink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</w:tbl>
    <w:p w:rsidR="00BD451F" w:rsidRPr="00BD451F" w:rsidRDefault="00BD451F" w:rsidP="00BD451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l-GR" w:eastAsia="el-GR"/>
        </w:rPr>
      </w:pPr>
      <w:bookmarkStart w:id="0" w:name="_GoBack"/>
      <w:bookmarkEnd w:id="0"/>
    </w:p>
    <w:sectPr w:rsidR="00BD451F" w:rsidRPr="00BD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307AA"/>
    <w:multiLevelType w:val="hybridMultilevel"/>
    <w:tmpl w:val="4CFCF1F2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6958AA"/>
    <w:multiLevelType w:val="hybridMultilevel"/>
    <w:tmpl w:val="5F6C3B84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51F"/>
    <w:rsid w:val="0006445B"/>
    <w:rsid w:val="00380CEC"/>
    <w:rsid w:val="003C43B5"/>
    <w:rsid w:val="00440915"/>
    <w:rsid w:val="007977D8"/>
    <w:rsid w:val="008E28C7"/>
    <w:rsid w:val="00B3146C"/>
    <w:rsid w:val="00BD451F"/>
    <w:rsid w:val="00BE7AF6"/>
    <w:rsid w:val="00D4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73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1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leotide/162296227?report=genbank&amp;log$=nucltop&amp;blast_rank=10&amp;RID=BGS136YC01S" TargetMode="External"/><Relationship Id="rId18" Type="http://schemas.openxmlformats.org/officeDocument/2006/relationships/hyperlink" Target="http://www.ncbi.nlm.nih.gov/nucleotide/297012523?report=genbank&amp;log$=nucltop&amp;blast_rank=1&amp;RID=BGS136YC01S" TargetMode="External"/><Relationship Id="rId26" Type="http://schemas.openxmlformats.org/officeDocument/2006/relationships/hyperlink" Target="http://www.ncbi.nlm.nih.gov/nucleotide/293509135?report=genbank&amp;log$=nucltop&amp;blast_rank=6&amp;RID=BGS136YC01S" TargetMode="External"/><Relationship Id="rId39" Type="http://schemas.openxmlformats.org/officeDocument/2006/relationships/hyperlink" Target="http://www.ncbi.nlm.nih.gov/nucleotide/214022623?report=genbank&amp;log$=nucltop&amp;blast_rank=1&amp;RID=BGS136YC01S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nucleotide/343198492?report=genbank&amp;log$=nucltop&amp;blast_rank=10&amp;RID=BGS136YC01S" TargetMode="External"/><Relationship Id="rId34" Type="http://schemas.openxmlformats.org/officeDocument/2006/relationships/hyperlink" Target="http://www.ncbi.nlm.nih.gov/nucleotide/55831820?report=genbank&amp;log$=nucltop&amp;blast_rank=1&amp;RID=BGS136YC01S" TargetMode="External"/><Relationship Id="rId42" Type="http://schemas.openxmlformats.org/officeDocument/2006/relationships/hyperlink" Target="http://www.ncbi.nlm.nih.gov/nucleotide/192979757?report=genbank&amp;log$=nucltop&amp;blast_rank=1&amp;RID=BGS136YC01S" TargetMode="External"/><Relationship Id="rId47" Type="http://schemas.openxmlformats.org/officeDocument/2006/relationships/hyperlink" Target="http://www.ncbi.nlm.nih.gov/nucleotide/309710775?report=genbank&amp;log$=nucltop&amp;blast_rank=5&amp;RID=BGS136YC01S" TargetMode="External"/><Relationship Id="rId50" Type="http://schemas.openxmlformats.org/officeDocument/2006/relationships/hyperlink" Target="http://www.ncbi.nlm.nih.gov/nucleotide/290595914?report=genbank&amp;log$=nucltop&amp;blast_rank=1&amp;RID=BGS136YC01S" TargetMode="External"/><Relationship Id="rId7" Type="http://schemas.openxmlformats.org/officeDocument/2006/relationships/hyperlink" Target="http://www.ncbi.nlm.nih.gov/nucleotide/23477251?report=genbank&amp;log$=nucltop&amp;blast_rank=4&amp;RID=BGS136YC01S" TargetMode="External"/><Relationship Id="rId12" Type="http://schemas.openxmlformats.org/officeDocument/2006/relationships/hyperlink" Target="http://www.ncbi.nlm.nih.gov/nucleotide/260066246?report=genbank&amp;log$=nucltop&amp;blast_rank=6&amp;RID=BGS136YC01S" TargetMode="External"/><Relationship Id="rId17" Type="http://schemas.openxmlformats.org/officeDocument/2006/relationships/hyperlink" Target="http://www.ncbi.nlm.nih.gov/nucleotide/291328180?report=genbank&amp;log$=nucltop&amp;blast_rank=2&amp;RID=BGS136YC01S" TargetMode="External"/><Relationship Id="rId25" Type="http://schemas.openxmlformats.org/officeDocument/2006/relationships/hyperlink" Target="http://www.ncbi.nlm.nih.gov/nucleotide/192792279?report=genbank&amp;log$=nucltop&amp;blast_rank=1&amp;RID=BGS136YC01S" TargetMode="External"/><Relationship Id="rId33" Type="http://schemas.openxmlformats.org/officeDocument/2006/relationships/hyperlink" Target="http://www.ncbi.nlm.nih.gov/nucleotide/290596302?report=genbank&amp;log$=nucltop&amp;blast_rank=1&amp;RID=BGS136YC01S" TargetMode="External"/><Relationship Id="rId38" Type="http://schemas.openxmlformats.org/officeDocument/2006/relationships/hyperlink" Target="http://www.ncbi.nlm.nih.gov/nucleotide/290600221?report=genbank&amp;log$=nucltop&amp;blast_rank=1&amp;RID=BGS136YC01S" TargetMode="External"/><Relationship Id="rId46" Type="http://schemas.openxmlformats.org/officeDocument/2006/relationships/hyperlink" Target="http://www.ncbi.nlm.nih.gov/nucleotide/294613821?report=genbank&amp;log$=nucltop&amp;blast_rank=1&amp;RID=BGS136YC01S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leotide/157690463?report=genbank&amp;log$=nucltop&amp;blast_rank=1&amp;RID=BGS136YC01S" TargetMode="External"/><Relationship Id="rId20" Type="http://schemas.openxmlformats.org/officeDocument/2006/relationships/hyperlink" Target="http://www.ncbi.nlm.nih.gov/nucleotide/169273808?report=genbank&amp;log$=nucltop&amp;blast_rank=1&amp;RID=BGS136YC01S" TargetMode="External"/><Relationship Id="rId29" Type="http://schemas.openxmlformats.org/officeDocument/2006/relationships/hyperlink" Target="http://www.ncbi.nlm.nih.gov/nucleotide/290601705?report=genbank&amp;log$=nucltop&amp;blast_rank=1&amp;RID=BGS136YC01S" TargetMode="External"/><Relationship Id="rId41" Type="http://schemas.openxmlformats.org/officeDocument/2006/relationships/hyperlink" Target="http://www.ncbi.nlm.nih.gov/nucleotide/332144243?report=genbank&amp;log$=nucltop&amp;blast_rank=1&amp;RID=BGS136YC01S" TargetMode="External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nucleotide/302129302?report=genbank&amp;log$=nucltop&amp;blast_rank=1&amp;RID=BGS136YC01S" TargetMode="External"/><Relationship Id="rId24" Type="http://schemas.openxmlformats.org/officeDocument/2006/relationships/hyperlink" Target="http://www.ncbi.nlm.nih.gov/nucleotide/219846288?report=genbank&amp;log$=nucltop&amp;blast_rank=1&amp;RID=BGS136YC01S" TargetMode="External"/><Relationship Id="rId32" Type="http://schemas.openxmlformats.org/officeDocument/2006/relationships/hyperlink" Target="http://www.ncbi.nlm.nih.gov/nucleotide/341988339?report=genbank&amp;log$=nucltop&amp;blast_rank=1&amp;RID=BGS136YC01S" TargetMode="External"/><Relationship Id="rId37" Type="http://schemas.openxmlformats.org/officeDocument/2006/relationships/hyperlink" Target="http://www.ncbi.nlm.nih.gov/nucleotide/60360943?report=genbank&amp;log$=nucltop&amp;blast_rank=1&amp;RID=BGS136YC01S" TargetMode="External"/><Relationship Id="rId40" Type="http://schemas.openxmlformats.org/officeDocument/2006/relationships/hyperlink" Target="http://www.ncbi.nlm.nih.gov/nucleotide/342078424?report=genbank&amp;log$=nucltop&amp;blast_rank=1&amp;RID=BGS136YC01S" TargetMode="External"/><Relationship Id="rId45" Type="http://schemas.openxmlformats.org/officeDocument/2006/relationships/hyperlink" Target="http://www.ncbi.nlm.nih.gov/nucleotide/223694926?report=genbank&amp;log$=nucltop&amp;blast_rank=1&amp;RID=BGS136YC01S" TargetMode="External"/><Relationship Id="rId53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nucleotide/295853594?report=genbank&amp;log$=nucltop&amp;blast_rank=4&amp;RID=BGS136YC01S" TargetMode="External"/><Relationship Id="rId23" Type="http://schemas.openxmlformats.org/officeDocument/2006/relationships/hyperlink" Target="http://www.ncbi.nlm.nih.gov/nucleotide/302035379?report=genbank&amp;log$=nucltop&amp;blast_rank=1&amp;RID=BGS136YC01S" TargetMode="External"/><Relationship Id="rId28" Type="http://schemas.openxmlformats.org/officeDocument/2006/relationships/hyperlink" Target="http://www.ncbi.nlm.nih.gov/nucleotide/17940546?report=genbank&amp;log$=nucltop&amp;blast_rank=1&amp;RID=BGS136YC01S" TargetMode="External"/><Relationship Id="rId36" Type="http://schemas.openxmlformats.org/officeDocument/2006/relationships/hyperlink" Target="http://www.ncbi.nlm.nih.gov/nucleotide/167595709?report=genbank&amp;log$=nucltop&amp;blast_rank=1&amp;RID=BGS136YC01S" TargetMode="External"/><Relationship Id="rId49" Type="http://schemas.openxmlformats.org/officeDocument/2006/relationships/hyperlink" Target="http://www.ncbi.nlm.nih.gov/nucleotide/290601634?report=genbank&amp;log$=nucltop&amp;blast_rank=1&amp;RID=BGS136YC01S" TargetMode="External"/><Relationship Id="rId10" Type="http://schemas.openxmlformats.org/officeDocument/2006/relationships/hyperlink" Target="http://www.ncbi.nlm.nih.gov/nucleotide/323696495?report=genbank&amp;log$=nucltop&amp;blast_rank=4&amp;RID=BGS136YC01S" TargetMode="External"/><Relationship Id="rId19" Type="http://schemas.openxmlformats.org/officeDocument/2006/relationships/hyperlink" Target="http://www.ncbi.nlm.nih.gov/nucleotide/167595726?report=genbank&amp;log$=nucltop&amp;blast_rank=1&amp;RID=BGS136YC01S" TargetMode="External"/><Relationship Id="rId31" Type="http://schemas.openxmlformats.org/officeDocument/2006/relationships/hyperlink" Target="http://www.ncbi.nlm.nih.gov/nucleotide/107593744?report=genbank&amp;log$=nucltop&amp;blast_rank=7&amp;RID=BGS136YC01S" TargetMode="External"/><Relationship Id="rId44" Type="http://schemas.openxmlformats.org/officeDocument/2006/relationships/hyperlink" Target="http://www.ncbi.nlm.nih.gov/nucleotide/110433682?report=genbank&amp;log$=nucltop&amp;blast_rank=1&amp;RID=BGS136YC01S" TargetMode="External"/><Relationship Id="rId52" Type="http://schemas.openxmlformats.org/officeDocument/2006/relationships/hyperlink" Target="http://www.ncbi.nlm.nih.gov/nucleotide/12697323?report=genbank&amp;log$=nucltop&amp;blast_rank=1&amp;RID=BGS136YC01S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nucleotide/154197591?report=genbank&amp;log$=nucltop&amp;blast_rank=1&amp;RID=BGS136YC01S" TargetMode="External"/><Relationship Id="rId14" Type="http://schemas.openxmlformats.org/officeDocument/2006/relationships/hyperlink" Target="http://www.ncbi.nlm.nih.gov/nucleotide/283485014?report=genbank&amp;log$=nucltop&amp;blast_rank=1&amp;RID=BGS136YC01S" TargetMode="External"/><Relationship Id="rId22" Type="http://schemas.openxmlformats.org/officeDocument/2006/relationships/hyperlink" Target="http://www.ncbi.nlm.nih.gov/nucleotide/312142133?report=genbank&amp;log$=nucltop&amp;blast_rank=1&amp;RID=BGS136YC01S" TargetMode="External"/><Relationship Id="rId27" Type="http://schemas.openxmlformats.org/officeDocument/2006/relationships/hyperlink" Target="http://www.ncbi.nlm.nih.gov/nucleotide/157057246?report=genbank&amp;log$=nucltop&amp;blast_rank=1&amp;RID=BGS136YC01S" TargetMode="External"/><Relationship Id="rId30" Type="http://schemas.openxmlformats.org/officeDocument/2006/relationships/hyperlink" Target="http://www.ncbi.nlm.nih.gov/nucleotide/304656162?report=genbank&amp;log$=nucltop&amp;blast_rank=1&amp;RID=BGS136YC01S" TargetMode="External"/><Relationship Id="rId35" Type="http://schemas.openxmlformats.org/officeDocument/2006/relationships/hyperlink" Target="http://www.ncbi.nlm.nih.gov/nucleotide/297021356?report=genbank&amp;log$=nucltop&amp;blast_rank=1&amp;RID=BGS136YC01S" TargetMode="External"/><Relationship Id="rId43" Type="http://schemas.openxmlformats.org/officeDocument/2006/relationships/hyperlink" Target="http://www.ncbi.nlm.nih.gov/nucleotide/333496362?report=genbank&amp;log$=nucltop&amp;blast_rank=1&amp;RID=BGS136YC01S" TargetMode="External"/><Relationship Id="rId48" Type="http://schemas.openxmlformats.org/officeDocument/2006/relationships/hyperlink" Target="http://www.ncbi.nlm.nih.gov/nucleotide/310719631?report=genbank&amp;log$=nucltop&amp;blast_rank=10&amp;RID=BGS136YC01S" TargetMode="External"/><Relationship Id="rId8" Type="http://schemas.openxmlformats.org/officeDocument/2006/relationships/hyperlink" Target="http://www.ncbi.nlm.nih.gov/nucleotide/304365992?report=genbank&amp;log$=nucltop&amp;blast_rank=1&amp;RID=BGS136YC01S" TargetMode="External"/><Relationship Id="rId51" Type="http://schemas.openxmlformats.org/officeDocument/2006/relationships/hyperlink" Target="http://www.ncbi.nlm.nih.gov/nucleotide/219530679?report=genbank&amp;log$=nucltop&amp;blast_rank=1&amp;RID=BGS136YC01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6B3E0A-AB64-43E5-BF78-111F90A5C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9</Words>
  <Characters>792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Oikonomou</dc:creator>
  <cp:lastModifiedBy>Georgios Oikonomou</cp:lastModifiedBy>
  <cp:revision>3</cp:revision>
  <dcterms:created xsi:type="dcterms:W3CDTF">2012-09-25T18:25:00Z</dcterms:created>
  <dcterms:modified xsi:type="dcterms:W3CDTF">2012-09-25T18:25:00Z</dcterms:modified>
</cp:coreProperties>
</file>